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7AA0DC" w14:textId="77777777" w:rsidR="001838C9" w:rsidRDefault="001838C9" w:rsidP="001838C9">
      <w:pPr>
        <w:pStyle w:val="a7"/>
        <w:autoSpaceDE w:val="0"/>
        <w:autoSpaceDN w:val="0"/>
        <w:adjustRightInd w:val="0"/>
        <w:spacing w:line="320" w:lineRule="exact"/>
        <w:ind w:firstLineChars="0" w:firstLine="0"/>
        <w:contextualSpacing/>
        <w:jc w:val="center"/>
        <w:rPr>
          <w:color w:val="000000"/>
          <w:sz w:val="22"/>
          <w:szCs w:val="24"/>
        </w:rPr>
      </w:pPr>
      <w:r>
        <w:rPr>
          <w:rFonts w:eastAsia="黑体"/>
          <w:b/>
          <w:color w:val="000000"/>
        </w:rPr>
        <w:t>Supplementary</w:t>
      </w:r>
      <w:r>
        <w:rPr>
          <w:rFonts w:eastAsia="黑体" w:hint="eastAsia"/>
          <w:b/>
          <w:color w:val="000000"/>
        </w:rPr>
        <w:t xml:space="preserve"> Table 1</w:t>
      </w:r>
      <w:r>
        <w:t xml:space="preserve"> </w:t>
      </w:r>
      <w:r>
        <w:rPr>
          <w:rFonts w:eastAsia="Times New Roman" w:hint="eastAsia"/>
          <w:bCs/>
          <w:sz w:val="18"/>
          <w:szCs w:val="24"/>
          <w:lang w:val="en-GB" w:eastAsia="en-US" w:bidi="en-US"/>
        </w:rPr>
        <w:t xml:space="preserve">SNP markers significantly </w:t>
      </w:r>
      <w:r>
        <w:rPr>
          <w:rFonts w:eastAsia="Times New Roman"/>
          <w:bCs/>
          <w:sz w:val="18"/>
          <w:szCs w:val="24"/>
          <w:lang w:val="en-GB" w:eastAsia="en-US" w:bidi="en-US"/>
        </w:rPr>
        <w:t>associated with FHB resistance in three environm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97"/>
        <w:gridCol w:w="2402"/>
        <w:gridCol w:w="689"/>
        <w:gridCol w:w="807"/>
        <w:gridCol w:w="1096"/>
        <w:gridCol w:w="827"/>
        <w:gridCol w:w="1062"/>
        <w:gridCol w:w="826"/>
      </w:tblGrid>
      <w:tr w:rsidR="001838C9" w14:paraId="27FB8629" w14:textId="77777777" w:rsidTr="00EC59FD">
        <w:trPr>
          <w:trHeight w:val="290"/>
        </w:trPr>
        <w:tc>
          <w:tcPr>
            <w:tcW w:w="359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979CCF9" w14:textId="77777777" w:rsidR="001838C9" w:rsidRDefault="001838C9" w:rsidP="00204DF9">
            <w:pPr>
              <w:widowControl/>
              <w:spacing w:line="320" w:lineRule="exact"/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Env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46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B93702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ascii="宋体" w:hAnsi="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rker</w:t>
            </w:r>
          </w:p>
        </w:tc>
        <w:tc>
          <w:tcPr>
            <w:tcW w:w="415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3C803DAA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ascii="宋体" w:hAnsi="宋体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hr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486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ECA78DA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Position</w:t>
            </w:r>
          </w:p>
          <w:p w14:paraId="588B11B8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cM</w:t>
            </w:r>
            <w:proofErr w:type="spellEnd"/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5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33A778" w14:textId="77777777" w:rsidR="001838C9" w:rsidRDefault="001838C9" w:rsidP="00204DF9">
            <w:pPr>
              <w:widowControl/>
              <w:spacing w:line="320" w:lineRule="exact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Disease </w:t>
            </w: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pikelets</w:t>
            </w:r>
            <w:proofErr w:type="spellEnd"/>
            <w:r>
              <w:rPr>
                <w:color w:val="000000"/>
                <w:kern w:val="0"/>
                <w:sz w:val="18"/>
                <w:szCs w:val="18"/>
              </w:rPr>
              <w:t xml:space="preserve"> rate</w:t>
            </w:r>
          </w:p>
        </w:tc>
        <w:tc>
          <w:tcPr>
            <w:tcW w:w="1137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AC8873" w14:textId="77777777" w:rsidR="001838C9" w:rsidRDefault="001838C9" w:rsidP="00204DF9">
            <w:pPr>
              <w:widowControl/>
              <w:spacing w:line="320" w:lineRule="exact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isease spike rachis rate</w:t>
            </w:r>
          </w:p>
        </w:tc>
      </w:tr>
      <w:tr w:rsidR="001838C9" w14:paraId="3C5C3833" w14:textId="77777777" w:rsidTr="00EC59FD">
        <w:trPr>
          <w:trHeight w:val="29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569953" w14:textId="77777777" w:rsidR="001838C9" w:rsidRDefault="001838C9" w:rsidP="00204DF9">
            <w:pPr>
              <w:widowControl/>
              <w:spacing w:line="320" w:lineRule="exact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44FB77" w14:textId="77777777" w:rsidR="001838C9" w:rsidRDefault="001838C9" w:rsidP="00204DF9">
            <w:pPr>
              <w:widowControl/>
              <w:spacing w:line="320" w:lineRule="exact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6FD6E1" w14:textId="77777777" w:rsidR="001838C9" w:rsidRDefault="001838C9" w:rsidP="00204DF9">
            <w:pPr>
              <w:widowControl/>
              <w:spacing w:line="320" w:lineRule="exact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9336A0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A37D81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1299F3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bookmarkStart w:id="0" w:name="OLE_LINK33"/>
            <w:proofErr w:type="gramStart"/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PVE(</w:t>
            </w:r>
            <w:proofErr w:type="gramEnd"/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%)</w:t>
            </w:r>
            <w:bookmarkEnd w:id="0"/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A8E22F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F9F5ED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PVE(</w:t>
            </w:r>
            <w:proofErr w:type="gramEnd"/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1838C9" w14:paraId="4D033E13" w14:textId="77777777" w:rsidTr="00EC59FD">
        <w:trPr>
          <w:trHeight w:val="280"/>
        </w:trPr>
        <w:tc>
          <w:tcPr>
            <w:tcW w:w="359" w:type="pct"/>
            <w:vMerge w:val="restart"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38E4D1B9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3D4E6DD7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BS00095100_5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04D89D76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051D6EDE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5532FA90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1FC33DD5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2027CDDA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7.16E-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3210E3E3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.01</w:t>
            </w:r>
          </w:p>
        </w:tc>
      </w:tr>
      <w:tr w:rsidR="001838C9" w14:paraId="5A15B075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10714B1A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655AE302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GENE-0071_115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6AC3B744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A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715A88FC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39463138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54DB0CFB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728DD8A4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3.22E-04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46BCF527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.82</w:t>
            </w:r>
          </w:p>
        </w:tc>
      </w:tr>
      <w:tr w:rsidR="001838C9" w14:paraId="2E64C47D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0D1F69CD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092A832A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BS00087544_51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3EF6A3BF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B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16F4A6CA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42AF430A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9.00E-04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58AB9E30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5.66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4AE0832F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2215838F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1838C9" w14:paraId="29A132C0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6AD2CA72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33AD6BDB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Excalibur_c91176_32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1F0F6E87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2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2E0FECD6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33FDA5A2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9.78E-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24C8142A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5.5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2ABA60B5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4B1CC43D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1838C9" w14:paraId="4E06E300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2824BA61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240EF1C8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TA003865-090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6C5E57A0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2B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7A548A62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184DDC26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8.78E-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7E034BBB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5.6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5F7D5266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65CEEA7E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1838C9" w14:paraId="7DECB390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793F612C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0F7FBD96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wsnp_BE489901D_Ta_2_1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3298ECD9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2D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2FC31401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69E335AA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9.21E-04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4C8EA9A7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5.61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180F3EEB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1BED6948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1838C9" w14:paraId="56D2113F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7CB1954B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43B9535C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Tdurum_contig19920_463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37BFC6AA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4A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53354438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3D86F7BA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7DDA7D2C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420102AF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9.77E-04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3BD0DD99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5.70</w:t>
            </w:r>
          </w:p>
        </w:tc>
      </w:tr>
      <w:tr w:rsidR="001838C9" w14:paraId="688642A3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53EC6F7C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307DBA78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D_contig74317_53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62675FF0" w14:textId="5766AA82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  <w:r w:rsidR="000B24AF">
              <w:rPr>
                <w:rFonts w:eastAsia="等线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32D86BEE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21</w:t>
            </w:r>
            <w:bookmarkStart w:id="1" w:name="_GoBack"/>
            <w:bookmarkEnd w:id="1"/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33B158F6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2.01E-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35AEA47E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7.1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07E9486C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.65E-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1B8C1820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7.51</w:t>
            </w:r>
          </w:p>
        </w:tc>
      </w:tr>
      <w:tr w:rsidR="001838C9" w14:paraId="1143EC83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01B75E35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72A5B572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wsnp_BE498985A_Ta_2_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5A2EDE56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7B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531466D4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50B9A7D5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5.64E-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7D6887E4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.1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2E323D26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5860B671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1838C9" w14:paraId="498E59A9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75D520CC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0C582FB1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wsnp_BE605194B_Ta_2_1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2E2A5D43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7B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2A48A384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3FB5C011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5.64E-04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3A962019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.11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2C5A2358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190AACA8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1838C9" w14:paraId="18656672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75127DCF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61717119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wsnp_BE605194B_Ta_2_7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580CB282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7B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7A290AAD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138B8CCE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7.08E-04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6BA57B59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5.87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4679EE3B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4EB532A9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1838C9" w14:paraId="2E26F7C4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0517F038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02674ECB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GENE-4996_592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504668EF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7B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38347297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4F1CEC90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7.08E-04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23AC24C2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5.87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1E0AF527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256BA85E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1838C9" w14:paraId="696F3DC8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27FBD6F9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0372CDDA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Tdurum_contig10677_529</w:t>
            </w:r>
          </w:p>
        </w:tc>
        <w:tc>
          <w:tcPr>
            <w:tcW w:w="415" w:type="pct"/>
            <w:tcBorders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664FCAEE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7B</w:t>
            </w:r>
          </w:p>
        </w:tc>
        <w:tc>
          <w:tcPr>
            <w:tcW w:w="486" w:type="pct"/>
            <w:tcBorders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1E290925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660" w:type="pct"/>
            <w:tcBorders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27508D83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5.64E-04</w:t>
            </w:r>
          </w:p>
        </w:tc>
        <w:tc>
          <w:tcPr>
            <w:tcW w:w="497" w:type="pct"/>
            <w:tcBorders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58518F7D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.11</w:t>
            </w:r>
          </w:p>
        </w:tc>
        <w:tc>
          <w:tcPr>
            <w:tcW w:w="639" w:type="pct"/>
            <w:tcBorders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4BFA9164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66A88124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1838C9" w14:paraId="40021965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6BA21D96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4555EDF7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BS00066342_5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0C96FAEB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7B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1724C936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7947ED29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.15E-04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57624836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7.8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70792571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729E5A7B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1838C9" w14:paraId="59C3EBDD" w14:textId="77777777" w:rsidTr="00EC59FD">
        <w:trPr>
          <w:trHeight w:val="280"/>
        </w:trPr>
        <w:tc>
          <w:tcPr>
            <w:tcW w:w="359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2B950325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E2</w:t>
            </w:r>
          </w:p>
        </w:tc>
        <w:tc>
          <w:tcPr>
            <w:tcW w:w="144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0EA678E9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Kukri_c14239_1995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23794DA6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B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7FA4AC52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6B73CFE1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9.70E-05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54FAE1F3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8.46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37BB00D1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.28E-04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1C1B2E17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8.11</w:t>
            </w:r>
          </w:p>
        </w:tc>
      </w:tr>
      <w:tr w:rsidR="001838C9" w14:paraId="05EB117F" w14:textId="77777777" w:rsidTr="00EC59FD">
        <w:trPr>
          <w:trHeight w:val="71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4C3C7060" w14:textId="77777777" w:rsidR="001838C9" w:rsidRDefault="001838C9" w:rsidP="00204DF9">
            <w:pPr>
              <w:widowControl/>
              <w:spacing w:line="320" w:lineRule="exact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45AFECB7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FF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Excalibur_c11587_34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0918FA28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FF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2B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1E41838F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FF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5260D32C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FF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7.64E-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67923119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FF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.1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6E727E6C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3968D61E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FF"/>
                <w:kern w:val="0"/>
                <w:sz w:val="18"/>
                <w:szCs w:val="18"/>
              </w:rPr>
            </w:pPr>
          </w:p>
        </w:tc>
      </w:tr>
      <w:tr w:rsidR="001838C9" w14:paraId="762DBDC1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260AEB63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0BF4FBED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BS00012071_5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50716719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2B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298D062C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22328287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.22E-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06C645E5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.3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7F74154A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2361B371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1838C9" w14:paraId="4DF0EBF4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53D58ECC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42D40159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Excalibur_c74466_34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5A4499FC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2B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14D42C8B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2ABD9BBA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5.81E-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470BF022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.4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30081FB8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42B5A7BE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1838C9" w14:paraId="5C909BF6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2E98D7DE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389E2C87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FF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IAAV3305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271EF875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FF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2B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6A2E69EE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FF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11A2CFF7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2E10FDEA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5CE9C2E9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FF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3.91E-04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0EE75ABC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FF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.84</w:t>
            </w:r>
          </w:p>
        </w:tc>
      </w:tr>
      <w:tr w:rsidR="001838C9" w14:paraId="7209B302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32BC1904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75187076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Kukri_rep_c109397_59</w:t>
            </w:r>
          </w:p>
        </w:tc>
        <w:tc>
          <w:tcPr>
            <w:tcW w:w="415" w:type="pct"/>
            <w:tcBorders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459F600B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5B</w:t>
            </w:r>
          </w:p>
        </w:tc>
        <w:tc>
          <w:tcPr>
            <w:tcW w:w="486" w:type="pct"/>
            <w:tcBorders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0E346588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60" w:type="pct"/>
            <w:tcBorders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0B27DC97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13463997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639" w:type="pct"/>
            <w:tcBorders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081C1A32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9.60E-04</w:t>
            </w:r>
          </w:p>
        </w:tc>
        <w:tc>
          <w:tcPr>
            <w:tcW w:w="497" w:type="pct"/>
            <w:tcBorders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39259674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5.90</w:t>
            </w:r>
          </w:p>
        </w:tc>
      </w:tr>
      <w:tr w:rsidR="001838C9" w14:paraId="42EBA160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79254FE1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27766A31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Excalibur_c3948_131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04D4B298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5B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6ED42E0F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5CF7E22B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2CAC7B0A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6FF90C4A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3.44E-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40597509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.98</w:t>
            </w:r>
          </w:p>
        </w:tc>
      </w:tr>
      <w:tr w:rsidR="001838C9" w14:paraId="57B4377E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649AC82C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20FE3A32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Kukri_c2514_49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540B4D74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5B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50A74B4F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3D00EC51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6776B85D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508BB8ED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3.44E-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1B424094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.98</w:t>
            </w:r>
          </w:p>
        </w:tc>
      </w:tr>
      <w:tr w:rsidR="001838C9" w14:paraId="3C45E959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37C1D2C9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21C04615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Kukri_c2514_58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684D5E08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5B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7B1D40E7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2C4FE29E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0FB59541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442B8786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3.44E-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54FB0043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.98</w:t>
            </w:r>
          </w:p>
        </w:tc>
      </w:tr>
      <w:tr w:rsidR="001838C9" w14:paraId="74722BF0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6115E175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1F773573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Tdurum_contig25432_102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3B4A3E7D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5B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2A4C26B7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46760423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38897B65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0D4FB2E0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3.44E-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458E0567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.98</w:t>
            </w:r>
          </w:p>
        </w:tc>
      </w:tr>
      <w:tr w:rsidR="001838C9" w14:paraId="72823C72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5B0C8920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0AF5830B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Tdurum_contig25432_121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07B0FE7D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5B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2C1FAB72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56010A6E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00FA0BE3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13A6A27D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3.44E-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7AB45087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.98</w:t>
            </w:r>
          </w:p>
        </w:tc>
      </w:tr>
      <w:tr w:rsidR="001838C9" w14:paraId="138B5A5E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0955CB24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3B5EE2F2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Tdurum_contig25432_137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4235209A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5B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0B3080C0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5EC80031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39BC4BB7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07B18540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3.44E-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40518C97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.98</w:t>
            </w:r>
          </w:p>
        </w:tc>
      </w:tr>
      <w:tr w:rsidR="001838C9" w14:paraId="275DAB23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641695FF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51854D46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BobWhite_c3073_115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01F25704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4900ED19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4394BE36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3C51FE33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3091C98A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.69E-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63ED72E5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.28</w:t>
            </w:r>
          </w:p>
        </w:tc>
      </w:tr>
      <w:tr w:rsidR="001838C9" w14:paraId="4239CA08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4F7B1F6D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41717DE7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wsnp_Ku_c39334_47795350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39F7D093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A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73096014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49B7E6D0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2F1E83AB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40AE0340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9.33E-04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6EBF76B4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5.93</w:t>
            </w:r>
          </w:p>
        </w:tc>
      </w:tr>
      <w:tr w:rsidR="001838C9" w14:paraId="00391372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3E086B73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640EECBF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wsnp_Ku_c39334_47795461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2B9D50A7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A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4D2BD469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25808D66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4FBD3FF2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2A4B021A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4.68E-04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1A9C7B76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.66</w:t>
            </w:r>
          </w:p>
        </w:tc>
      </w:tr>
      <w:tr w:rsidR="001838C9" w14:paraId="40AA87B0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28ABAB05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5CCCB7E8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BS00090253_51</w:t>
            </w:r>
          </w:p>
        </w:tc>
        <w:tc>
          <w:tcPr>
            <w:tcW w:w="415" w:type="pct"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34B82662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A</w:t>
            </w:r>
          </w:p>
        </w:tc>
        <w:tc>
          <w:tcPr>
            <w:tcW w:w="486" w:type="pct"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17A5550C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60" w:type="pct"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3CBC5FDD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21B66519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639" w:type="pct"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6D513251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.96E-04</w:t>
            </w:r>
          </w:p>
        </w:tc>
        <w:tc>
          <w:tcPr>
            <w:tcW w:w="497" w:type="pct"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5F043D24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.32</w:t>
            </w:r>
          </w:p>
        </w:tc>
      </w:tr>
      <w:tr w:rsidR="001838C9" w14:paraId="1402E468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69243D35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2E4D0507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Excalibur_c431_1130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5BC6B129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A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70876701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15878DE6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0C5B5FD7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28785FD2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4.69E-04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2D00D548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.65</w:t>
            </w:r>
          </w:p>
        </w:tc>
      </w:tr>
      <w:tr w:rsidR="001838C9" w14:paraId="10940A97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4E011491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1A7ECDA7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RAC875_c68978_220</w:t>
            </w:r>
          </w:p>
        </w:tc>
        <w:tc>
          <w:tcPr>
            <w:tcW w:w="415" w:type="pct"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0DA44461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A</w:t>
            </w:r>
          </w:p>
        </w:tc>
        <w:tc>
          <w:tcPr>
            <w:tcW w:w="486" w:type="pct"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71E0065E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60" w:type="pct"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3A6128C7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3C663209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639" w:type="pct"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379A51A5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4.69E-04</w:t>
            </w:r>
          </w:p>
        </w:tc>
        <w:tc>
          <w:tcPr>
            <w:tcW w:w="497" w:type="pct"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363B00A2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.65</w:t>
            </w:r>
          </w:p>
        </w:tc>
      </w:tr>
      <w:tr w:rsidR="001838C9" w14:paraId="055405C4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1A66FE20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7C2FDF19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TA005787-0140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538EBB3D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A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25B2086D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39F9FB57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462C05DB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21E986D1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4.69E-04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16E5B4C1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.65</w:t>
            </w:r>
          </w:p>
        </w:tc>
      </w:tr>
      <w:tr w:rsidR="001838C9" w14:paraId="237BA14A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036DE5C8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2A14D843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IAAV9150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7CB95B6D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A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6DF563AC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79FDC015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16BED68C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32398882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.60E-04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6436C049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7.82</w:t>
            </w:r>
          </w:p>
        </w:tc>
      </w:tr>
      <w:tr w:rsidR="001838C9" w14:paraId="6B45ED12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58E75585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3DC8ADA7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Kukri_c3009_1702</w:t>
            </w:r>
          </w:p>
        </w:tc>
        <w:tc>
          <w:tcPr>
            <w:tcW w:w="415" w:type="pct"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56BAAD71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A</w:t>
            </w:r>
          </w:p>
        </w:tc>
        <w:tc>
          <w:tcPr>
            <w:tcW w:w="486" w:type="pct"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529CB6B8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60" w:type="pct"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611A958C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53E7FA7E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639" w:type="pct"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05819D6D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.60E-04</w:t>
            </w:r>
          </w:p>
        </w:tc>
        <w:tc>
          <w:tcPr>
            <w:tcW w:w="497" w:type="pct"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5881166B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7.82</w:t>
            </w:r>
          </w:p>
        </w:tc>
      </w:tr>
      <w:tr w:rsidR="001838C9" w14:paraId="6E30980B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74A4C273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6FC499CE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RFL_Contig5170_330</w:t>
            </w:r>
          </w:p>
        </w:tc>
        <w:tc>
          <w:tcPr>
            <w:tcW w:w="415" w:type="pct"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644D608E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A</w:t>
            </w:r>
          </w:p>
        </w:tc>
        <w:tc>
          <w:tcPr>
            <w:tcW w:w="486" w:type="pct"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077E1702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60" w:type="pct"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0B455F07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7F5B44F7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639" w:type="pct"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6B71A520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3.42E-04</w:t>
            </w:r>
          </w:p>
        </w:tc>
        <w:tc>
          <w:tcPr>
            <w:tcW w:w="497" w:type="pct"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01D89DF6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.98</w:t>
            </w:r>
          </w:p>
        </w:tc>
      </w:tr>
      <w:tr w:rsidR="001838C9" w14:paraId="5FBA9420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5945C83F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651FF92B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Tdurum_contig63703_1143</w:t>
            </w:r>
          </w:p>
        </w:tc>
        <w:tc>
          <w:tcPr>
            <w:tcW w:w="415" w:type="pct"/>
            <w:tcBorders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16A6D01F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A</w:t>
            </w:r>
          </w:p>
        </w:tc>
        <w:tc>
          <w:tcPr>
            <w:tcW w:w="486" w:type="pct"/>
            <w:tcBorders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188B0583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60" w:type="pct"/>
            <w:tcBorders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285F3AAC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685AA848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639" w:type="pct"/>
            <w:tcBorders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78F6BD27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2.37E-04</w:t>
            </w:r>
          </w:p>
        </w:tc>
        <w:tc>
          <w:tcPr>
            <w:tcW w:w="497" w:type="pct"/>
            <w:tcBorders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2CC369B2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7.38</w:t>
            </w:r>
          </w:p>
        </w:tc>
      </w:tr>
      <w:tr w:rsidR="001838C9" w14:paraId="4D234DB4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13D16DE3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64716445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wsnp_Ra_c3996_733416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6D209DDB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1754BEE4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292BECB3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15244787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2BD8B7DF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2.36E-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3412B7D6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7.37</w:t>
            </w:r>
          </w:p>
        </w:tc>
      </w:tr>
      <w:tr w:rsidR="001838C9" w14:paraId="4FB01F7C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5E68DEBC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7835C529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Excalibur_c20597_50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41D9A131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5509B2D6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701E9401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6020E984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69AB503B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.77E-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6C31DB1F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7.69</w:t>
            </w:r>
          </w:p>
        </w:tc>
      </w:tr>
      <w:tr w:rsidR="001838C9" w14:paraId="2FA0DB77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32B4AF31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58B1A7CB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wsnp_Ex_c7002_1206332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327EEB0B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4A0BC5BC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40AD94BD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5E2FEF86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7004D1DA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8.98E-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03F380CD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5.98</w:t>
            </w:r>
          </w:p>
        </w:tc>
      </w:tr>
      <w:tr w:rsidR="001838C9" w14:paraId="4DDD83A1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49103767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0E2A35B9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wsnp_Ex_c7002_1206338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045BC2BE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4F4A9FE8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7CE5598D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05A96100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4DFAEA55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8.98E-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2DFC9499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5.98</w:t>
            </w:r>
          </w:p>
        </w:tc>
      </w:tr>
      <w:tr w:rsidR="001838C9" w14:paraId="35B2E0DC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460F8D5B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5DAEBC0A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Excalibur_c7002_31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1370BFA0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6774177E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6BB629B8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466B55BB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1EC4B157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8.98E-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7AD4183D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5.98</w:t>
            </w:r>
          </w:p>
        </w:tc>
      </w:tr>
      <w:tr w:rsidR="001838C9" w14:paraId="0F3D085B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2A6925C6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1EDAEC35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CAP11_c3666_42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4FA46779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7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71226BF7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5094C8DB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76EA6993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19E11B73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8.94E-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6BE6C5BE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7.04</w:t>
            </w:r>
          </w:p>
        </w:tc>
      </w:tr>
      <w:tr w:rsidR="001838C9" w14:paraId="760A2ED8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33764820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5BB9CEE3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BS00025278_5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0242BD73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7B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556A963B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75122AC7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5.28E-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550000DD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.5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7C2DFFC3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0BB9E81C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1838C9" w14:paraId="5710608A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7FB408E7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38C6909C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BS00025286_5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34A692E7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7B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755E86C6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4665587C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2.84E-05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39005EF2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1.20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5E4731D8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8.77E-04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6C5013B1" w14:textId="77777777" w:rsidR="001838C9" w:rsidRDefault="001838C9" w:rsidP="00204DF9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7.07</w:t>
            </w:r>
          </w:p>
        </w:tc>
      </w:tr>
      <w:tr w:rsidR="00DD6264" w14:paraId="75A40203" w14:textId="77777777" w:rsidTr="00EC59FD">
        <w:trPr>
          <w:trHeight w:val="280"/>
        </w:trPr>
        <w:tc>
          <w:tcPr>
            <w:tcW w:w="359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2A54760F" w14:textId="77777777" w:rsidR="00DD6264" w:rsidRDefault="00DD6264" w:rsidP="00DD6264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E3</w:t>
            </w:r>
          </w:p>
        </w:tc>
        <w:tc>
          <w:tcPr>
            <w:tcW w:w="144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0541F4D2" w14:textId="7B2BA00C" w:rsidR="00DD6264" w:rsidRDefault="00DD6264" w:rsidP="00DD6264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Kukri_c7902_438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4E59C7D2" w14:textId="69A73F07" w:rsidR="00DD6264" w:rsidRDefault="00DD6264" w:rsidP="00DD6264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B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6553B195" w14:textId="6F7596E2" w:rsidR="00DD6264" w:rsidRDefault="00DD6264" w:rsidP="00DD6264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56D0895A" w14:textId="289202A5" w:rsidR="00DD6264" w:rsidRDefault="00DD6264" w:rsidP="00DD6264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4.11E-04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193234F0" w14:textId="2E147699" w:rsidR="00DD6264" w:rsidRDefault="00DD6264" w:rsidP="00DD6264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.33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36259C9A" w14:textId="77777777" w:rsidR="00DD6264" w:rsidRDefault="00DD6264" w:rsidP="00DD6264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5BF58960" w14:textId="77777777" w:rsidR="00DD6264" w:rsidRDefault="00DD6264" w:rsidP="00DD6264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51012E" w14:paraId="429C9AEE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2FEE1AA3" w14:textId="77777777" w:rsidR="0051012E" w:rsidRDefault="0051012E" w:rsidP="0051012E">
            <w:pPr>
              <w:widowControl/>
              <w:spacing w:line="320" w:lineRule="exact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5C80A845" w14:textId="2B63B5B0" w:rsidR="0051012E" w:rsidRDefault="0051012E" w:rsidP="0051012E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Excalibur_c27675_181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4EC43CBA" w14:textId="00A59A2E" w:rsidR="0051012E" w:rsidRDefault="0051012E" w:rsidP="0051012E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B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595A875B" w14:textId="04DBE0B8" w:rsidR="0051012E" w:rsidRDefault="0051012E" w:rsidP="0051012E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01079B75" w14:textId="360AC184" w:rsidR="0051012E" w:rsidRDefault="0051012E" w:rsidP="0051012E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.18E-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1BE3927A" w14:textId="2BAC5C7E" w:rsidR="0051012E" w:rsidRDefault="0051012E" w:rsidP="0051012E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5.9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047703EE" w14:textId="77777777" w:rsidR="0051012E" w:rsidRDefault="0051012E" w:rsidP="0051012E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64DE6384" w14:textId="77777777" w:rsidR="0051012E" w:rsidRDefault="0051012E" w:rsidP="0051012E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910E7" w14:paraId="3C261819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0CF061B3" w14:textId="77777777" w:rsidR="004910E7" w:rsidRDefault="004910E7" w:rsidP="004910E7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7CE0BD35" w14:textId="101CA7D1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i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AP7_c1241_12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54C78866" w14:textId="365EA563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05C88B7F" w14:textId="67FBA419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799C43D3" w14:textId="3BD34AD1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.40E-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7AE2FACC" w14:textId="33EA17CE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5.9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70BC5BC4" w14:textId="77777777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0519718E" w14:textId="77777777" w:rsidR="004910E7" w:rsidRDefault="004910E7" w:rsidP="004910E7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910E7" w14:paraId="0FE6B23B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1C7743D0" w14:textId="77777777" w:rsidR="004910E7" w:rsidRDefault="004910E7" w:rsidP="004910E7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2671360A" w14:textId="2444DC33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tplb0032i02_143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6032EF4E" w14:textId="00C0517F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1D135CBA" w14:textId="6D0314C1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0AD919CD" w14:textId="2A4022FB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5.75E-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45BF72DD" w14:textId="798AC7BA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.0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5CA65443" w14:textId="6A337959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73FB6F38" w14:textId="5967479F" w:rsidR="004910E7" w:rsidRDefault="004910E7" w:rsidP="004910E7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910E7" w14:paraId="38216E3A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205030B7" w14:textId="77777777" w:rsidR="004910E7" w:rsidRDefault="004910E7" w:rsidP="004910E7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3F69A78F" w14:textId="00AB6A11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wsnp_Ra_c21104_3045822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534DF2F0" w14:textId="4B10BCDB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706DC0CB" w14:textId="5C29FD9E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3D8A2342" w14:textId="51F37675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5.75E-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77776A06" w14:textId="04143B1A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.0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3B2B5A39" w14:textId="172C0AB2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2.79E-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093101DF" w14:textId="0FA315A0" w:rsidR="004910E7" w:rsidRDefault="004910E7" w:rsidP="004910E7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.73</w:t>
            </w:r>
          </w:p>
        </w:tc>
      </w:tr>
      <w:tr w:rsidR="004910E7" w14:paraId="3CFA72B6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758E72F8" w14:textId="77777777" w:rsidR="004910E7" w:rsidRDefault="004910E7" w:rsidP="004910E7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74DD945E" w14:textId="1318E41C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Ra_c510_17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7391D926" w14:textId="3CF3B2D4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2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3D448283" w14:textId="6C2052BE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084FB13D" w14:textId="77777777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744F15DF" w14:textId="77777777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19070C5E" w14:textId="2F133A29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.75E-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3E722B78" w14:textId="0FAB098B" w:rsidR="004910E7" w:rsidRDefault="004910E7" w:rsidP="004910E7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.40</w:t>
            </w:r>
          </w:p>
        </w:tc>
      </w:tr>
      <w:tr w:rsidR="004910E7" w14:paraId="71FA3866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6F0F7AF8" w14:textId="77777777" w:rsidR="004910E7" w:rsidRDefault="004910E7" w:rsidP="004910E7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3FED678B" w14:textId="387A5D77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RAC875_c510_923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11AA0542" w14:textId="496066C3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2A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42986C93" w14:textId="12533117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6C8A14B2" w14:textId="77777777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0848F3F1" w14:textId="77777777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71C32104" w14:textId="1C8F0890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7.01E-04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65D686B2" w14:textId="3648418C" w:rsidR="004910E7" w:rsidRDefault="004910E7" w:rsidP="004910E7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.36</w:t>
            </w:r>
          </w:p>
        </w:tc>
      </w:tr>
      <w:tr w:rsidR="004910E7" w14:paraId="1E86723C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275283D0" w14:textId="77777777" w:rsidR="004910E7" w:rsidRDefault="004910E7" w:rsidP="004910E7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239785A0" w14:textId="03135680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tplb0032i02_143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06EE1469" w14:textId="17EA10D8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2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7691A5FB" w14:textId="0994E59F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4C9983F8" w14:textId="02A5BD62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3868AF9D" w14:textId="318CD3CA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2325F0CE" w14:textId="3039C341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2.79E-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0193CF5A" w14:textId="33045AD2" w:rsidR="004910E7" w:rsidRDefault="004910E7" w:rsidP="004910E7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.73</w:t>
            </w:r>
          </w:p>
        </w:tc>
      </w:tr>
      <w:tr w:rsidR="004910E7" w14:paraId="14DC6AAB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26D926AA" w14:textId="77777777" w:rsidR="004910E7" w:rsidRDefault="004910E7" w:rsidP="004910E7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73AD15F1" w14:textId="6A1AFDFA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Tdurum_contig76595_20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522FC05D" w14:textId="288E401B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2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0CF3911F" w14:textId="743E0EF1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771303DC" w14:textId="0BD02A2A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2.46E-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2F881891" w14:textId="4BEE556A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.5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13234014" w14:textId="77777777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4A5E0B18" w14:textId="77777777" w:rsidR="004910E7" w:rsidRDefault="004910E7" w:rsidP="004910E7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910E7" w14:paraId="419633C3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66F4D884" w14:textId="77777777" w:rsidR="004910E7" w:rsidRDefault="004910E7" w:rsidP="004910E7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5A233B35" w14:textId="20FF83BA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BS00068050_5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14A358BE" w14:textId="056D3E6E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2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5990277F" w14:textId="4B00BCDB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0A480F01" w14:textId="7659EE8E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2.20E-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09744101" w14:textId="7321A4FC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.9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4BEE7A36" w14:textId="77777777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16D341F6" w14:textId="77777777" w:rsidR="004910E7" w:rsidRDefault="004910E7" w:rsidP="004910E7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4910E7" w14:paraId="62C710B3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3A4C9EED" w14:textId="77777777" w:rsidR="004910E7" w:rsidRDefault="004910E7" w:rsidP="004910E7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2879B0D5" w14:textId="1954D031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BS00022242_5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5F81A0D6" w14:textId="65C3A670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3B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0B041A32" w14:textId="1DD51133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376DAB95" w14:textId="12018455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5.09E-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055C4E8C" w14:textId="5F3E6A33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.1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413DF50D" w14:textId="0FA49CED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00EEC34D" w14:textId="33E26760" w:rsidR="004910E7" w:rsidRDefault="004910E7" w:rsidP="004910E7">
            <w:pPr>
              <w:widowControl/>
              <w:spacing w:line="320" w:lineRule="exact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910E7" w14:paraId="4B19024B" w14:textId="77777777" w:rsidTr="00EC59FD">
        <w:trPr>
          <w:trHeight w:val="280"/>
        </w:trPr>
        <w:tc>
          <w:tcPr>
            <w:tcW w:w="359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09D897EC" w14:textId="77777777" w:rsidR="004910E7" w:rsidRDefault="004910E7" w:rsidP="004910E7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5548DF19" w14:textId="6E710949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Kukri_c7087_89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67A39BEB" w14:textId="017E2F5B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3B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0AA17E69" w14:textId="60EB7705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707B352B" w14:textId="4441E72A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8.76E-0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41B3A736" w14:textId="2F4E0E3A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7.8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24228E5F" w14:textId="608483FC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2.34E-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5CBC9E7D" w14:textId="56C84E3C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.91</w:t>
            </w:r>
          </w:p>
        </w:tc>
      </w:tr>
      <w:tr w:rsidR="004910E7" w14:paraId="6C593DD5" w14:textId="77777777" w:rsidTr="00EC59FD">
        <w:trPr>
          <w:trHeight w:val="280"/>
        </w:trPr>
        <w:tc>
          <w:tcPr>
            <w:tcW w:w="359" w:type="pct"/>
            <w:vMerge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1979CBC5" w14:textId="77777777" w:rsidR="004910E7" w:rsidRDefault="004910E7" w:rsidP="004910E7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708AF3D8" w14:textId="0BC29352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Excalibur_c25678_33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1DB996EA" w14:textId="429A6371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3B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73DF42C8" w14:textId="37E5B7CC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5711E033" w14:textId="02C8ED79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3.71E-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63D2F3F2" w14:textId="714ADEB2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.4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2EE56893" w14:textId="604E4528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9.79E-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31E9AB31" w14:textId="35BFEF11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5.51</w:t>
            </w:r>
          </w:p>
        </w:tc>
      </w:tr>
      <w:tr w:rsidR="004910E7" w14:paraId="3636465A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36A5F5B6" w14:textId="77777777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17D01F29" w14:textId="00C7A7DB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RAC875_c35801_90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26482BC8" w14:textId="067F3A14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3D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39C460DD" w14:textId="59E3C99D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3DC4C385" w14:textId="12BA61CA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3.72E-0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408D98DD" w14:textId="13463D21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8.7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132E1E12" w14:textId="08A3DE0E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5.35E-0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6B444C76" w14:textId="118A6201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8.39</w:t>
            </w:r>
          </w:p>
        </w:tc>
      </w:tr>
      <w:tr w:rsidR="004910E7" w14:paraId="19625A84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5B35AB5B" w14:textId="77777777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34FBB8E5" w14:textId="1566CFE5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i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AC875_c8662_140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37F1062E" w14:textId="24424635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3486D626" w14:textId="1D8C13B5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33D23590" w14:textId="21DCBFED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.18E-04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225DB346" w14:textId="2CBBB147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5.93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7FB355B9" w14:textId="77777777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1DEC9D7C" w14:textId="77777777" w:rsidR="004910E7" w:rsidRDefault="004910E7" w:rsidP="004910E7">
            <w:pPr>
              <w:widowControl/>
              <w:spacing w:line="320" w:lineRule="exact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910E7" w14:paraId="014C8F38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6D3743D4" w14:textId="77777777" w:rsidR="004910E7" w:rsidRDefault="004910E7" w:rsidP="004910E7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7C321FF6" w14:textId="0E19B712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CAP7_c4800_27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2A011BA0" w14:textId="0B90DFE5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5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078D9B53" w14:textId="4FEA0A10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5E8C7C98" w14:textId="6090F8A7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2.20E-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4E94AAF6" w14:textId="34A00DA3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.9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386F6DBE" w14:textId="613C8D2E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25D1EBB7" w14:textId="7529D77B" w:rsidR="004910E7" w:rsidRDefault="004910E7" w:rsidP="004910E7">
            <w:pPr>
              <w:widowControl/>
              <w:spacing w:line="320" w:lineRule="exact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910E7" w14:paraId="64EF9520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711F129C" w14:textId="77777777" w:rsidR="004910E7" w:rsidRDefault="004910E7" w:rsidP="004910E7">
            <w:pPr>
              <w:widowControl/>
              <w:spacing w:line="320" w:lineRule="exact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5019DE83" w14:textId="7B38006D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IAAV8455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0B7A25EE" w14:textId="2E754A1D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5B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680DC2DF" w14:textId="64A8FF64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72F9D3AE" w14:textId="425A9CC2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4.29E-04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753A9EE9" w14:textId="293C9ADD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.29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64EF55A4" w14:textId="3DFF9168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4CB55E4D" w14:textId="5843D998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4910E7" w14:paraId="72CA0B3A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5638CEB5" w14:textId="77777777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5C5EC6AD" w14:textId="6C1F4152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BS00099729_5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3AF8BB48" w14:textId="26E85C40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5B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73358A3A" w14:textId="3B27D991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6804C170" w14:textId="02D2731C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7.61E-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197DD4F5" w14:textId="55A0CB85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5.7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0B5F8ABB" w14:textId="3CEEB6FE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9.75E-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6B59E599" w14:textId="6892D827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5.51</w:t>
            </w:r>
          </w:p>
        </w:tc>
      </w:tr>
      <w:tr w:rsidR="004910E7" w14:paraId="542BB555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4C1D9898" w14:textId="77777777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2673E80C" w14:textId="695FA2D6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RAC875_c68525_284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4799CC41" w14:textId="5EF1BE28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B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723DC6C8" w14:textId="7B18DBF8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46FFD972" w14:textId="03BBB853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.57E-04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6045CEBE" w14:textId="7E2C84B4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7.27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7119312D" w14:textId="5411DA6D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3.30E-04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6E808999" w14:textId="23370E5D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.57</w:t>
            </w:r>
          </w:p>
        </w:tc>
      </w:tr>
      <w:tr w:rsidR="004910E7" w14:paraId="1B8D06C9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2BD8565F" w14:textId="77777777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257641D8" w14:textId="77777777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RAC875_c18043_411</w:t>
            </w:r>
          </w:p>
        </w:tc>
        <w:tc>
          <w:tcPr>
            <w:tcW w:w="415" w:type="pct"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44C8D250" w14:textId="77777777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7B</w:t>
            </w:r>
          </w:p>
        </w:tc>
        <w:tc>
          <w:tcPr>
            <w:tcW w:w="486" w:type="pct"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67390E8B" w14:textId="1B041B6A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pct"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12EFCF47" w14:textId="14F7D370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14EF9609" w14:textId="77777777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.99</w:t>
            </w:r>
          </w:p>
        </w:tc>
        <w:tc>
          <w:tcPr>
            <w:tcW w:w="639" w:type="pct"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465B966F" w14:textId="77777777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2.35E-04</w:t>
            </w:r>
          </w:p>
        </w:tc>
        <w:tc>
          <w:tcPr>
            <w:tcW w:w="497" w:type="pct"/>
            <w:tcBorders>
              <w:left w:val="nil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42A6FEE2" w14:textId="77777777" w:rsidR="004910E7" w:rsidRDefault="004910E7" w:rsidP="004910E7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.90</w:t>
            </w:r>
          </w:p>
        </w:tc>
      </w:tr>
      <w:tr w:rsidR="00EC59FD" w14:paraId="6728AB73" w14:textId="77777777" w:rsidTr="00EC59FD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74" w:type="dxa"/>
              <w:bottom w:w="74" w:type="dxa"/>
            </w:tcMar>
            <w:vAlign w:val="bottom"/>
          </w:tcPr>
          <w:p w14:paraId="0C4A08F7" w14:textId="77777777" w:rsidR="00EC59FD" w:rsidRDefault="00EC59FD" w:rsidP="00EC59FD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0F46AB33" w14:textId="30DC3A1C" w:rsidR="00EC59FD" w:rsidRDefault="00EC59FD" w:rsidP="00EC59FD">
            <w:pPr>
              <w:widowControl/>
              <w:spacing w:line="320" w:lineRule="exact"/>
              <w:jc w:val="center"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Kukri_c4143_1055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2522713C" w14:textId="32B67FC5" w:rsidR="00EC59FD" w:rsidRDefault="00EC59FD" w:rsidP="00EC59FD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7B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355EDCFF" w14:textId="56532B0D" w:rsidR="00EC59FD" w:rsidRDefault="00EC59FD" w:rsidP="00EC59FD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1350E015" w14:textId="6F02B7D4" w:rsidR="00EC59FD" w:rsidRDefault="00EC59FD" w:rsidP="00EC59FD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20B13702" w14:textId="3E9628D4" w:rsidR="00EC59FD" w:rsidRDefault="00EC59FD" w:rsidP="00EC59FD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.96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4998161A" w14:textId="7332DAFC" w:rsidR="00EC59FD" w:rsidRDefault="00EC59FD" w:rsidP="00EC59FD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2.49E-04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4" w:type="dxa"/>
              <w:bottom w:w="74" w:type="dxa"/>
            </w:tcMar>
            <w:vAlign w:val="center"/>
          </w:tcPr>
          <w:p w14:paraId="6A94BD22" w14:textId="269CF8D5" w:rsidR="00EC59FD" w:rsidRDefault="00EC59FD" w:rsidP="00EC59FD">
            <w:pPr>
              <w:widowControl/>
              <w:spacing w:line="320" w:lineRule="exact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6.85</w:t>
            </w:r>
          </w:p>
        </w:tc>
      </w:tr>
    </w:tbl>
    <w:p w14:paraId="42D89076" w14:textId="77777777" w:rsidR="00CC0799" w:rsidRDefault="001838C9" w:rsidP="0099137A">
      <w:pPr>
        <w:spacing w:line="360" w:lineRule="auto"/>
        <w:ind w:firstLineChars="200" w:firstLine="361"/>
        <w:jc w:val="left"/>
      </w:pPr>
      <w:bookmarkStart w:id="2" w:name="OLE_LINK19"/>
      <w:r>
        <w:rPr>
          <w:rFonts w:hint="eastAsia"/>
          <w:b/>
          <w:bCs/>
          <w:sz w:val="18"/>
          <w:szCs w:val="21"/>
          <w:vertAlign w:val="superscript"/>
        </w:rPr>
        <w:t>a</w:t>
      </w:r>
      <w:r>
        <w:rPr>
          <w:sz w:val="18"/>
          <w:szCs w:val="21"/>
        </w:rPr>
        <w:t xml:space="preserve"> E1, E2 and E3 were same as the Table 1.  </w:t>
      </w:r>
      <w:bookmarkEnd w:id="2"/>
      <w:r>
        <w:rPr>
          <w:rFonts w:hint="eastAsia"/>
          <w:b/>
          <w:bCs/>
          <w:sz w:val="18"/>
          <w:szCs w:val="21"/>
          <w:vertAlign w:val="superscript"/>
        </w:rPr>
        <w:t>b</w:t>
      </w:r>
      <w:r>
        <w:rPr>
          <w:rFonts w:hint="eastAsia"/>
          <w:sz w:val="18"/>
          <w:szCs w:val="21"/>
        </w:rPr>
        <w:t xml:space="preserve"> Chromosome.</w:t>
      </w:r>
      <w:r w:rsidR="0099137A" w:rsidRPr="0099137A">
        <w:t xml:space="preserve"> </w:t>
      </w:r>
      <w:r w:rsidR="0099137A">
        <w:t xml:space="preserve"> </w:t>
      </w:r>
    </w:p>
    <w:p w14:paraId="2504B91B" w14:textId="75F7E9FD" w:rsidR="00B50051" w:rsidRPr="00432595" w:rsidRDefault="00CC0799" w:rsidP="0099137A">
      <w:pPr>
        <w:spacing w:line="360" w:lineRule="auto"/>
        <w:ind w:firstLineChars="200" w:firstLine="360"/>
        <w:jc w:val="left"/>
        <w:rPr>
          <w:sz w:val="18"/>
          <w:szCs w:val="18"/>
        </w:rPr>
      </w:pPr>
      <w:r w:rsidRPr="00432595">
        <w:rPr>
          <w:sz w:val="18"/>
          <w:szCs w:val="18"/>
        </w:rPr>
        <w:t xml:space="preserve">Genetic mapping reference from: </w:t>
      </w:r>
      <w:r w:rsidR="0099137A" w:rsidRPr="00432595">
        <w:rPr>
          <w:sz w:val="18"/>
          <w:szCs w:val="18"/>
        </w:rPr>
        <w:t>Wang et al. 2014</w:t>
      </w:r>
    </w:p>
    <w:sectPr w:rsidR="00B50051" w:rsidRPr="004325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444CD8" w14:textId="77777777" w:rsidR="00032393" w:rsidRDefault="00032393" w:rsidP="001838C9">
      <w:r>
        <w:separator/>
      </w:r>
    </w:p>
  </w:endnote>
  <w:endnote w:type="continuationSeparator" w:id="0">
    <w:p w14:paraId="6C7E3B50" w14:textId="77777777" w:rsidR="00032393" w:rsidRDefault="00032393" w:rsidP="001838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6E32DA" w14:textId="77777777" w:rsidR="00032393" w:rsidRDefault="00032393" w:rsidP="001838C9">
      <w:r>
        <w:separator/>
      </w:r>
    </w:p>
  </w:footnote>
  <w:footnote w:type="continuationSeparator" w:id="0">
    <w:p w14:paraId="54176C26" w14:textId="77777777" w:rsidR="00032393" w:rsidRDefault="00032393" w:rsidP="001838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213"/>
    <w:rsid w:val="00032393"/>
    <w:rsid w:val="000972C2"/>
    <w:rsid w:val="000B24AF"/>
    <w:rsid w:val="001513C5"/>
    <w:rsid w:val="001838C9"/>
    <w:rsid w:val="003D0213"/>
    <w:rsid w:val="00432595"/>
    <w:rsid w:val="004910E7"/>
    <w:rsid w:val="0051012E"/>
    <w:rsid w:val="00790D2D"/>
    <w:rsid w:val="009054DD"/>
    <w:rsid w:val="0099137A"/>
    <w:rsid w:val="00A656CC"/>
    <w:rsid w:val="00B50051"/>
    <w:rsid w:val="00BF556C"/>
    <w:rsid w:val="00CC0799"/>
    <w:rsid w:val="00D30FE0"/>
    <w:rsid w:val="00DD6264"/>
    <w:rsid w:val="00E807EE"/>
    <w:rsid w:val="00EC59FD"/>
    <w:rsid w:val="00ED69F1"/>
    <w:rsid w:val="00F00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5B3BE1"/>
  <w15:chartTrackingRefBased/>
  <w15:docId w15:val="{96151C11-1173-4D9E-9C8F-839F3D74E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838C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38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38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38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38C9"/>
    <w:rPr>
      <w:sz w:val="18"/>
      <w:szCs w:val="18"/>
    </w:rPr>
  </w:style>
  <w:style w:type="paragraph" w:styleId="a7">
    <w:name w:val="List Paragraph"/>
    <w:basedOn w:val="a"/>
    <w:uiPriority w:val="99"/>
    <w:qFormat/>
    <w:rsid w:val="001838C9"/>
    <w:pPr>
      <w:widowControl/>
      <w:spacing w:after="200" w:line="276" w:lineRule="auto"/>
      <w:ind w:firstLineChars="200" w:firstLine="420"/>
      <w:jc w:val="left"/>
    </w:pPr>
    <w:rPr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483</Words>
  <Characters>2759</Characters>
  <Application>Microsoft Office Word</Application>
  <DocSecurity>0</DocSecurity>
  <Lines>22</Lines>
  <Paragraphs>6</Paragraphs>
  <ScaleCrop>false</ScaleCrop>
  <Company/>
  <LinksUpToDate>false</LinksUpToDate>
  <CharactersWithSpaces>3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Aneel</cp:lastModifiedBy>
  <cp:revision>7</cp:revision>
  <dcterms:created xsi:type="dcterms:W3CDTF">2023-04-17T06:53:00Z</dcterms:created>
  <dcterms:modified xsi:type="dcterms:W3CDTF">2023-07-08T01:21:00Z</dcterms:modified>
</cp:coreProperties>
</file>